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178D71" w14:textId="77777777" w:rsidR="007D1463" w:rsidRPr="00D47164" w:rsidRDefault="003E7A3E" w:rsidP="00D47164">
      <w:pPr>
        <w:spacing w:after="120" w:line="480" w:lineRule="auto"/>
        <w:jc w:val="both"/>
        <w:outlineLvl w:val="0"/>
        <w:rPr>
          <w:rStyle w:val="NoneA"/>
          <w:rFonts w:ascii="Arial" w:hAnsi="Arial" w:cs="Arial"/>
          <w:b/>
        </w:rPr>
      </w:pPr>
      <w:r w:rsidRPr="00D47164">
        <w:rPr>
          <w:rStyle w:val="NoneA"/>
          <w:rFonts w:ascii="Arial" w:hAnsi="Arial" w:cs="Arial"/>
          <w:b/>
        </w:rPr>
        <w:t>Supplementary Methods</w:t>
      </w:r>
    </w:p>
    <w:p w14:paraId="3E99FA53" w14:textId="77777777" w:rsidR="003E7A3E" w:rsidRPr="00D47164" w:rsidRDefault="003E7A3E" w:rsidP="00D47164">
      <w:pPr>
        <w:spacing w:after="120" w:line="480" w:lineRule="auto"/>
        <w:jc w:val="both"/>
        <w:outlineLvl w:val="0"/>
        <w:rPr>
          <w:rStyle w:val="NoneA"/>
          <w:rFonts w:ascii="Arial" w:hAnsi="Arial" w:cs="Arial"/>
          <w:b/>
        </w:rPr>
      </w:pPr>
      <w:r w:rsidRPr="00D47164">
        <w:rPr>
          <w:rStyle w:val="NoneA"/>
          <w:rFonts w:ascii="Arial" w:hAnsi="Arial" w:cs="Arial"/>
          <w:b/>
        </w:rPr>
        <w:t>Calculation of microcolony sizes in COMSTAT</w:t>
      </w:r>
    </w:p>
    <w:p w14:paraId="34250690" w14:textId="33406204" w:rsidR="007D1463" w:rsidRPr="00D47164" w:rsidRDefault="007D1463" w:rsidP="00D47164">
      <w:pPr>
        <w:spacing w:after="120" w:line="480" w:lineRule="auto"/>
        <w:jc w:val="both"/>
        <w:rPr>
          <w:rFonts w:ascii="Arial" w:hAnsi="Arial" w:cs="Arial"/>
        </w:rPr>
      </w:pPr>
      <w:r w:rsidRPr="00D47164">
        <w:rPr>
          <w:rFonts w:ascii="Arial" w:hAnsi="Arial" w:cs="Arial"/>
        </w:rPr>
        <w:t>Microcolonies had a minimum threshold base area of 100 pixels or 7 μm</w:t>
      </w:r>
      <w:r w:rsidR="00521F99" w:rsidRPr="00D47164">
        <w:rPr>
          <w:rFonts w:ascii="Arial" w:hAnsi="Arial" w:cs="Arial"/>
          <w:vertAlign w:val="superscript"/>
        </w:rPr>
        <w:t>2</w:t>
      </w:r>
      <w:r w:rsidRPr="00D47164">
        <w:rPr>
          <w:rFonts w:ascii="Arial" w:hAnsi="Arial" w:cs="Arial"/>
        </w:rPr>
        <w:t xml:space="preserve"> in order for COMSTAT to calculate their biovolumes. The minimum threshold base area was unchanged from the initial COMSTAT setting and roughly corresponds to the base area of a hemisphere with a biovolume of 10 </w:t>
      </w:r>
      <w:r w:rsidRPr="00D47164">
        <w:rPr>
          <w:rFonts w:ascii="Arial" w:hAnsi="Arial" w:cs="Arial"/>
          <w:i/>
        </w:rPr>
        <w:t>P. aeruginosa</w:t>
      </w:r>
      <w:r w:rsidRPr="00D47164">
        <w:rPr>
          <w:rFonts w:ascii="Arial" w:hAnsi="Arial" w:cs="Arial"/>
        </w:rPr>
        <w:t xml:space="preserve"> cells with </w:t>
      </w:r>
      <w:r w:rsidR="004943C4" w:rsidRPr="00D47164">
        <w:rPr>
          <w:rFonts w:ascii="Arial" w:hAnsi="Arial" w:cs="Arial"/>
        </w:rPr>
        <w:t xml:space="preserve">an </w:t>
      </w:r>
      <w:r w:rsidRPr="00D47164">
        <w:rPr>
          <w:rFonts w:ascii="Arial" w:hAnsi="Arial" w:cs="Arial"/>
        </w:rPr>
        <w:t xml:space="preserve">average length and radius of 2.25 </w:t>
      </w:r>
      <w:proofErr w:type="spellStart"/>
      <w:r w:rsidRPr="00D47164">
        <w:rPr>
          <w:rFonts w:ascii="Arial" w:hAnsi="Arial" w:cs="Arial"/>
        </w:rPr>
        <w:t>μm</w:t>
      </w:r>
      <w:proofErr w:type="spellEnd"/>
      <w:r w:rsidRPr="00D47164">
        <w:rPr>
          <w:rFonts w:ascii="Arial" w:hAnsi="Arial" w:cs="Arial"/>
        </w:rPr>
        <w:t xml:space="preserve"> and 0.325 </w:t>
      </w:r>
      <w:proofErr w:type="spellStart"/>
      <w:r w:rsidRPr="00D47164">
        <w:rPr>
          <w:rFonts w:ascii="Arial" w:hAnsi="Arial" w:cs="Arial"/>
        </w:rPr>
        <w:t>μm</w:t>
      </w:r>
      <w:proofErr w:type="spellEnd"/>
      <w:r w:rsidRPr="00D47164">
        <w:rPr>
          <w:rFonts w:ascii="Arial" w:hAnsi="Arial" w:cs="Arial"/>
        </w:rPr>
        <w:t>, respectively.</w:t>
      </w:r>
      <w:bookmarkStart w:id="0" w:name="_GoBack"/>
      <w:bookmarkEnd w:id="0"/>
    </w:p>
    <w:sectPr w:rsidR="007D1463" w:rsidRPr="00D47164" w:rsidSect="006865BC">
      <w:pgSz w:w="11900" w:h="16840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 W3">
    <w:altName w:val="MS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92E"/>
    <w:rsid w:val="000F7C63"/>
    <w:rsid w:val="00103AB1"/>
    <w:rsid w:val="00154E32"/>
    <w:rsid w:val="001700D9"/>
    <w:rsid w:val="001B6796"/>
    <w:rsid w:val="00251130"/>
    <w:rsid w:val="002A53E6"/>
    <w:rsid w:val="002C1B40"/>
    <w:rsid w:val="003322BC"/>
    <w:rsid w:val="003620F6"/>
    <w:rsid w:val="00386588"/>
    <w:rsid w:val="003E0534"/>
    <w:rsid w:val="003E7A3E"/>
    <w:rsid w:val="00401117"/>
    <w:rsid w:val="00412D30"/>
    <w:rsid w:val="004943C4"/>
    <w:rsid w:val="004F7236"/>
    <w:rsid w:val="00521F99"/>
    <w:rsid w:val="005668AA"/>
    <w:rsid w:val="00582BC3"/>
    <w:rsid w:val="005940D5"/>
    <w:rsid w:val="005969D2"/>
    <w:rsid w:val="005B1D42"/>
    <w:rsid w:val="005C3C23"/>
    <w:rsid w:val="00605292"/>
    <w:rsid w:val="00607797"/>
    <w:rsid w:val="006412B1"/>
    <w:rsid w:val="00673C95"/>
    <w:rsid w:val="006865BC"/>
    <w:rsid w:val="006E65CE"/>
    <w:rsid w:val="00782CEA"/>
    <w:rsid w:val="00795B7D"/>
    <w:rsid w:val="007B3A0A"/>
    <w:rsid w:val="007D1463"/>
    <w:rsid w:val="008652D5"/>
    <w:rsid w:val="0087742A"/>
    <w:rsid w:val="00880FAD"/>
    <w:rsid w:val="008C2E91"/>
    <w:rsid w:val="008D0CBC"/>
    <w:rsid w:val="0091159E"/>
    <w:rsid w:val="0091759E"/>
    <w:rsid w:val="0096711E"/>
    <w:rsid w:val="00A303E0"/>
    <w:rsid w:val="00AA1898"/>
    <w:rsid w:val="00AA63AF"/>
    <w:rsid w:val="00AC5F75"/>
    <w:rsid w:val="00AE3AE7"/>
    <w:rsid w:val="00AF21FF"/>
    <w:rsid w:val="00B27B3C"/>
    <w:rsid w:val="00B84831"/>
    <w:rsid w:val="00BD492E"/>
    <w:rsid w:val="00BE3A38"/>
    <w:rsid w:val="00C02512"/>
    <w:rsid w:val="00C2666D"/>
    <w:rsid w:val="00C60DB3"/>
    <w:rsid w:val="00C67BBD"/>
    <w:rsid w:val="00CB6063"/>
    <w:rsid w:val="00CD7C31"/>
    <w:rsid w:val="00CE56DE"/>
    <w:rsid w:val="00D06C54"/>
    <w:rsid w:val="00D47164"/>
    <w:rsid w:val="00D867C4"/>
    <w:rsid w:val="00E266AD"/>
    <w:rsid w:val="00E731D2"/>
    <w:rsid w:val="00F22AE0"/>
    <w:rsid w:val="00F27D7F"/>
    <w:rsid w:val="00F55AC8"/>
    <w:rsid w:val="00F678D0"/>
    <w:rsid w:val="00FC465D"/>
    <w:rsid w:val="00FE2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B31F42"/>
  <w14:defaultImageDpi w14:val="32767"/>
  <w15:chartTrackingRefBased/>
  <w15:docId w15:val="{BA007C3A-6E47-274D-BC43-CD606BC67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A">
    <w:name w:val="None A"/>
    <w:rsid w:val="00BD492E"/>
    <w:rPr>
      <w:color w:val="000000"/>
      <w:sz w:val="24"/>
    </w:rPr>
  </w:style>
  <w:style w:type="paragraph" w:customStyle="1" w:styleId="Caption1">
    <w:name w:val="Caption1"/>
    <w:next w:val="Normal"/>
    <w:rsid w:val="00BD492E"/>
    <w:pPr>
      <w:widowControl w:val="0"/>
      <w:spacing w:line="360" w:lineRule="auto"/>
      <w:jc w:val="both"/>
    </w:pPr>
    <w:rPr>
      <w:rFonts w:ascii="Times New Roman" w:eastAsia="ヒラギノ角ゴ Pro W3" w:hAnsi="Times New Roman" w:cs="Times New Roman"/>
      <w:color w:val="000000"/>
      <w:sz w:val="22"/>
      <w:szCs w:val="20"/>
      <w:lang w:val="en-SG" w:eastAsia="en-US"/>
    </w:rPr>
  </w:style>
  <w:style w:type="character" w:customStyle="1" w:styleId="None">
    <w:name w:val="None"/>
    <w:rsid w:val="00BD492E"/>
  </w:style>
  <w:style w:type="paragraph" w:customStyle="1" w:styleId="BodyA">
    <w:name w:val="Body A"/>
    <w:rsid w:val="001B6796"/>
    <w:pPr>
      <w:pBdr>
        <w:top w:val="none" w:sz="16" w:space="0" w:color="000000"/>
        <w:left w:val="none" w:sz="16" w:space="0" w:color="000000"/>
        <w:bottom w:val="none" w:sz="16" w:space="0" w:color="000000"/>
        <w:right w:val="none" w:sz="16" w:space="0" w:color="000000"/>
      </w:pBdr>
      <w:spacing w:after="200" w:line="276" w:lineRule="auto"/>
    </w:pPr>
    <w:rPr>
      <w:rFonts w:ascii="Cambria" w:eastAsia="ヒラギノ角ゴ Pro W3" w:hAnsi="Cambria" w:cs="Times New Roman"/>
      <w:color w:val="000000"/>
      <w:sz w:val="22"/>
      <w:szCs w:val="20"/>
      <w:u w:color="000000"/>
      <w:lang w:val="en-US" w:eastAsia="en-US"/>
    </w:rPr>
  </w:style>
  <w:style w:type="table" w:styleId="TableGrid">
    <w:name w:val="Table Grid"/>
    <w:basedOn w:val="TableNormal"/>
    <w:uiPriority w:val="59"/>
    <w:rsid w:val="001B6796"/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gc">
    <w:name w:val="_tgc"/>
    <w:basedOn w:val="DefaultParagraphFont"/>
    <w:rsid w:val="001B6796"/>
  </w:style>
  <w:style w:type="character" w:styleId="LineNumber">
    <w:name w:val="line number"/>
    <w:basedOn w:val="DefaultParagraphFont"/>
    <w:uiPriority w:val="99"/>
    <w:semiHidden/>
    <w:unhideWhenUsed/>
    <w:rsid w:val="006865BC"/>
  </w:style>
  <w:style w:type="paragraph" w:styleId="BalloonText">
    <w:name w:val="Balloon Text"/>
    <w:basedOn w:val="Normal"/>
    <w:link w:val="BalloonTextChar"/>
    <w:uiPriority w:val="99"/>
    <w:semiHidden/>
    <w:unhideWhenUsed/>
    <w:rsid w:val="004943C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43C4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55A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5A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5A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5A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5AC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5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8-09-19T15:59:00Z</dcterms:created>
  <dcterms:modified xsi:type="dcterms:W3CDTF">2018-09-25T09:06:00Z</dcterms:modified>
</cp:coreProperties>
</file>